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>Table S2</w:t>
      </w:r>
      <w:r>
        <w:rPr/>
        <w:t>: Adjusting team involvement</w:t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26"/>
        <w:gridCol w:w="2126"/>
        <w:gridCol w:w="2127"/>
      </w:tblGrid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95B3D7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ategies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95B3D7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stancing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95B3D7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sz w:val="20"/>
                <w:szCs w:val="20"/>
              </w:rPr>
              <w:t>Moderating</w:t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95B3D7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Engaging</w:t>
            </w:r>
          </w:p>
        </w:tc>
      </w:tr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b/>
                <w:bCs/>
                <w:sz w:val="20"/>
                <w:szCs w:val="20"/>
                <w:lang w:val="en-GB"/>
              </w:rPr>
              <w:t>Condition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daptiv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2" w:leader="none"/>
              </w:tabs>
              <w:ind w:left="322" w:hanging="27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k of consensus guidelin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2" w:leader="none"/>
              </w:tabs>
              <w:ind w:left="322" w:hanging="27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istance in the team towards checklist us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322" w:leader="none"/>
              </w:tabs>
              <w:ind w:left="322" w:hanging="27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ertainty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51" w:leader="none"/>
              </w:tabs>
              <w:ind w:left="351" w:hanging="25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eting task work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51" w:leader="none"/>
              </w:tabs>
              <w:ind w:left="351" w:hanging="25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fessional consciousnes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isting recognition among  team members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team response on checklist use</w:t>
            </w:r>
          </w:p>
        </w:tc>
      </w:tr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dividually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oiding attention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king attention</w:t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ing attention</w:t>
            </w:r>
          </w:p>
        </w:tc>
      </w:tr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cially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ing team contac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ionalizing initiative</w:t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ordinating initiativ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fessionally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iting interdisciplinary team involvemen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17" w:leader="none"/>
              </w:tabs>
              <w:ind w:left="317" w:hanging="2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ecting interdisciplinary team involvement</w:t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AEEF3" w:val="clear"/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itiating  interdisciplinary team involvemen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sequence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Limited use of the checklist 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ind w:left="317" w:hanging="283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lective use of the checklist </w:t>
            </w:r>
          </w:p>
        </w:tc>
        <w:tc>
          <w:tcPr>
            <w:tcW w:w="2127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6" w:leader="none"/>
              </w:tabs>
              <w:ind w:left="176" w:hanging="17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limited use of the checklist</w:t>
            </w:r>
          </w:p>
          <w:p>
            <w:pPr>
              <w:pStyle w:val="Normal"/>
              <w:ind w:left="176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54"/>
        </w:tabs>
        <w:ind w:left="254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9:27:00Z</dcterms:created>
  <dc:creator>Hilde Valen Wæhle</dc:creator>
  <dc:description/>
  <dc:language>en-US</dc:language>
  <cp:lastModifiedBy>eumbac</cp:lastModifiedBy>
  <dcterms:modified xsi:type="dcterms:W3CDTF">2012-09-04T19:27:00Z</dcterms:modified>
  <cp:revision>2</cp:revision>
  <dc:subject/>
  <dc:title/>
</cp:coreProperties>
</file>